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77946" w14:textId="77777777" w:rsidR="00CB271E" w:rsidRPr="009E70CA" w:rsidRDefault="00CB271E">
      <w:pPr>
        <w:rPr>
          <w:color w:val="FF000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E70CA" w:rsidRPr="009E70CA" w14:paraId="42B88221" w14:textId="77777777" w:rsidTr="001E67BB">
        <w:tc>
          <w:tcPr>
            <w:tcW w:w="8296" w:type="dxa"/>
            <w:gridSpan w:val="6"/>
            <w:tcBorders>
              <w:bottom w:val="single" w:sz="12" w:space="0" w:color="auto"/>
            </w:tcBorders>
          </w:tcPr>
          <w:p w14:paraId="7561C466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Table S2 </w:t>
            </w: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value of ACAG in predicting NAFLD</w:t>
            </w:r>
          </w:p>
        </w:tc>
      </w:tr>
      <w:tr w:rsidR="009E70CA" w:rsidRPr="009E70CA" w14:paraId="0E33317B" w14:textId="77777777" w:rsidTr="001E67BB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3B6501C8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actor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2D022EAC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UC 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47C54E3B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nsitivity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77570DCA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ecificity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61B8EED9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ouden's index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0EAFED67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utoff value</w:t>
            </w:r>
          </w:p>
        </w:tc>
      </w:tr>
      <w:tr w:rsidR="009E70CA" w:rsidRPr="009E70CA" w14:paraId="319CDDE1" w14:textId="77777777" w:rsidTr="001E67BB">
        <w:tc>
          <w:tcPr>
            <w:tcW w:w="1382" w:type="dxa"/>
            <w:tcBorders>
              <w:top w:val="single" w:sz="4" w:space="0" w:color="auto"/>
              <w:bottom w:val="single" w:sz="12" w:space="0" w:color="auto"/>
            </w:tcBorders>
          </w:tcPr>
          <w:p w14:paraId="5CFE03D7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AG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12" w:space="0" w:color="auto"/>
            </w:tcBorders>
          </w:tcPr>
          <w:p w14:paraId="17E625E0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78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12" w:space="0" w:color="auto"/>
            </w:tcBorders>
          </w:tcPr>
          <w:p w14:paraId="7347C2E3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66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12" w:space="0" w:color="auto"/>
            </w:tcBorders>
          </w:tcPr>
          <w:p w14:paraId="230C675E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66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12" w:space="0" w:color="auto"/>
            </w:tcBorders>
          </w:tcPr>
          <w:p w14:paraId="2DE64004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3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12" w:space="0" w:color="auto"/>
            </w:tcBorders>
          </w:tcPr>
          <w:p w14:paraId="75329C23" w14:textId="77777777" w:rsidR="001E67BB" w:rsidRPr="009E70CA" w:rsidRDefault="001E67BB" w:rsidP="002C3D7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0C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5</w:t>
            </w:r>
          </w:p>
        </w:tc>
      </w:tr>
    </w:tbl>
    <w:p w14:paraId="69F8E19E" w14:textId="512AF5BE" w:rsidR="001E67BB" w:rsidRPr="009E70CA" w:rsidRDefault="001E67BB" w:rsidP="001E67BB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9E70CA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Abbreviations: </w:t>
      </w:r>
      <w:r w:rsidRPr="009E70CA">
        <w:rPr>
          <w:rFonts w:ascii="Times New Roman" w:hAnsi="Times New Roman" w:cs="Times New Roman"/>
          <w:color w:val="FF0000"/>
          <w:sz w:val="18"/>
          <w:szCs w:val="18"/>
        </w:rPr>
        <w:t xml:space="preserve">ACAG, albumin-corrected anion gap; AUC, </w:t>
      </w:r>
      <w:r w:rsidR="001E2B25" w:rsidRPr="009E70CA">
        <w:rPr>
          <w:rFonts w:ascii="Times New Roman" w:hAnsi="Times New Roman" w:cs="Times New Roman"/>
          <w:color w:val="FF0000"/>
          <w:sz w:val="18"/>
          <w:szCs w:val="18"/>
        </w:rPr>
        <w:t xml:space="preserve">the </w:t>
      </w:r>
      <w:r w:rsidRPr="009E70CA">
        <w:rPr>
          <w:rFonts w:ascii="Times New Roman" w:hAnsi="Times New Roman" w:cs="Times New Roman"/>
          <w:color w:val="FF0000"/>
          <w:sz w:val="18"/>
          <w:szCs w:val="18"/>
        </w:rPr>
        <w:t>area under the curve; NAFLD, non-alcoholic fatty liver disease.</w:t>
      </w:r>
      <w:r w:rsidR="001E2B25" w:rsidRPr="009E70CA">
        <w:rPr>
          <w:rFonts w:ascii="Times New Roman" w:hAnsi="Times New Roman" w:cs="Times New Roman"/>
          <w:color w:val="FF0000"/>
          <w:sz w:val="18"/>
          <w:szCs w:val="18"/>
        </w:rPr>
        <w:t xml:space="preserve">  </w:t>
      </w:r>
    </w:p>
    <w:p w14:paraId="00D48E3F" w14:textId="77777777" w:rsidR="001E67BB" w:rsidRPr="009E70CA" w:rsidRDefault="001E67BB">
      <w:pPr>
        <w:rPr>
          <w:color w:val="FF0000"/>
        </w:rPr>
      </w:pPr>
    </w:p>
    <w:sectPr w:rsidR="001E67BB" w:rsidRPr="009E7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7BB"/>
    <w:rsid w:val="001E2B25"/>
    <w:rsid w:val="001E67BB"/>
    <w:rsid w:val="009E70CA"/>
    <w:rsid w:val="00CB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A96C0"/>
  <w15:chartTrackingRefBased/>
  <w15:docId w15:val="{5F7C4F1F-45FC-4D3F-A92A-38E53A7F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6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5</Characters>
  <Application>Microsoft Office Word</Application>
  <DocSecurity>0</DocSecurity>
  <Lines>16</Lines>
  <Paragraphs>16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项</dc:creator>
  <cp:keywords/>
  <dc:description/>
  <cp:lastModifiedBy>Cassie 项</cp:lastModifiedBy>
  <cp:revision>3</cp:revision>
  <dcterms:created xsi:type="dcterms:W3CDTF">2024-03-08T07:54:00Z</dcterms:created>
  <dcterms:modified xsi:type="dcterms:W3CDTF">2024-03-11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43e9bc-c9de-4fbb-91f7-c4af691c656f</vt:lpwstr>
  </property>
</Properties>
</file>